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900"/>
        <w:tblW w:w="13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0"/>
        <w:gridCol w:w="811"/>
        <w:gridCol w:w="680"/>
        <w:gridCol w:w="560"/>
      </w:tblGrid>
      <w:tr w:rsidR="000727B0" w:rsidRPr="000727B0" w:rsidTr="000727B0">
        <w:trPr>
          <w:trHeight w:val="330"/>
        </w:trPr>
        <w:tc>
          <w:tcPr>
            <w:tcW w:w="1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 xml:space="preserve">Diagnosis in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>fir</w:t>
            </w:r>
            <w:bookmarkStart w:id="0" w:name="_GoBack"/>
            <w:bookmarkEnd w:id="0"/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>st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 xml:space="preserve"> position*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>ICD-9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>n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>%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agas disease with heart complication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086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5.3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agas disease with other organ complication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086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2.1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Chagas disease without organ affectation 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086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4.5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determined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agas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sease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6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3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Complete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atrioventricular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block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426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4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Paroxysmal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ventricular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tachycardia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427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3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Sinoatrial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node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dysfunction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427.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2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Unspecified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congestive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heart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failure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428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4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Gallbladder stones (not mentioning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holecystitis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574.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9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Embarazo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postérmino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645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3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Other specified infectious and parasitic diseases complicating pregnancy, childbirth or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uerperium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647.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1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9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Previous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cesarean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section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654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7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ther specified fetal and placental problems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656.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4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Premature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rupture</w:t>
            </w:r>
            <w:proofErr w:type="spellEnd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 xml:space="preserve"> of </w:t>
            </w:r>
            <w:proofErr w:type="spellStart"/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membranes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658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7</w:t>
            </w:r>
          </w:p>
        </w:tc>
      </w:tr>
      <w:tr w:rsidR="000727B0" w:rsidRPr="000727B0" w:rsidTr="000727B0">
        <w:trPr>
          <w:trHeight w:val="315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olonged second stage of labor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662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1</w:t>
            </w:r>
          </w:p>
        </w:tc>
      </w:tr>
      <w:tr w:rsidR="000727B0" w:rsidRPr="000727B0" w:rsidTr="000727B0">
        <w:trPr>
          <w:trHeight w:val="330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footnoteReference w:customMarkFollows="1" w:id="1"/>
              <w:t>Others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1.06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.</w:t>
            </w: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"/>
              </w:rPr>
              <w:t>9</w:t>
            </w:r>
          </w:p>
        </w:tc>
      </w:tr>
      <w:tr w:rsidR="000727B0" w:rsidRPr="000727B0" w:rsidTr="000727B0">
        <w:trPr>
          <w:trHeight w:val="330"/>
        </w:trPr>
        <w:tc>
          <w:tcPr>
            <w:tcW w:w="111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>Tota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>17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727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>100</w:t>
            </w:r>
          </w:p>
        </w:tc>
      </w:tr>
      <w:tr w:rsidR="000727B0" w:rsidRPr="000727B0" w:rsidTr="000727B0">
        <w:trPr>
          <w:trHeight w:val="330"/>
        </w:trPr>
        <w:tc>
          <w:tcPr>
            <w:tcW w:w="1320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727B0" w:rsidRPr="000727B0" w:rsidRDefault="000727B0" w:rsidP="00072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727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Only those diagnoses that appear in at least 1% of hospitalizations are shown.</w:t>
            </w:r>
          </w:p>
        </w:tc>
      </w:tr>
    </w:tbl>
    <w:p w:rsidR="00FB4E81" w:rsidRPr="000727B0" w:rsidRDefault="000727B0">
      <w:pPr>
        <w:rPr>
          <w:lang w:val="en-US"/>
        </w:rPr>
      </w:pPr>
      <w:proofErr w:type="gramStart"/>
      <w:r w:rsidRPr="000727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Supplementary table 1.</w:t>
      </w:r>
      <w:proofErr w:type="gramEnd"/>
      <w:r w:rsidRPr="000727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 Diagnosis in first p</w:t>
      </w:r>
      <w:r w:rsidR="00AC7C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osition in all hospitalizations </w:t>
      </w:r>
      <w:r w:rsidRPr="000727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records including Chagas disease  </w:t>
      </w:r>
    </w:p>
    <w:sectPr w:rsidR="00FB4E81" w:rsidRPr="000727B0" w:rsidSect="000727B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023" w:rsidRDefault="00B74023" w:rsidP="000727B0">
      <w:pPr>
        <w:spacing w:after="0" w:line="240" w:lineRule="auto"/>
      </w:pPr>
      <w:r>
        <w:separator/>
      </w:r>
    </w:p>
  </w:endnote>
  <w:endnote w:type="continuationSeparator" w:id="0">
    <w:p w:rsidR="00B74023" w:rsidRDefault="00B74023" w:rsidP="00072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023" w:rsidRDefault="00B74023" w:rsidP="000727B0">
      <w:pPr>
        <w:spacing w:after="0" w:line="240" w:lineRule="auto"/>
      </w:pPr>
      <w:r>
        <w:separator/>
      </w:r>
    </w:p>
  </w:footnote>
  <w:footnote w:type="continuationSeparator" w:id="0">
    <w:p w:rsidR="00B74023" w:rsidRDefault="00B74023" w:rsidP="000727B0">
      <w:pPr>
        <w:spacing w:after="0" w:line="240" w:lineRule="auto"/>
      </w:pPr>
      <w:r>
        <w:continuationSeparator/>
      </w:r>
    </w:p>
  </w:footnote>
  <w:footnote w:id="1">
    <w:p w:rsidR="000727B0" w:rsidRDefault="000727B0" w:rsidP="000727B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7B0"/>
    <w:rsid w:val="000727B0"/>
    <w:rsid w:val="00AC7CFD"/>
    <w:rsid w:val="00B74023"/>
    <w:rsid w:val="00FB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3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2</cp:revision>
  <dcterms:created xsi:type="dcterms:W3CDTF">2014-10-22T09:50:00Z</dcterms:created>
  <dcterms:modified xsi:type="dcterms:W3CDTF">2014-10-22T09:52:00Z</dcterms:modified>
</cp:coreProperties>
</file>